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ABB" w:rsidRDefault="00C56ABB" w:rsidP="00C56ABB"/>
    <w:p w:rsidR="00C56ABB" w:rsidRDefault="00C56ABB" w:rsidP="00C56ABB">
      <w:pPr>
        <w:rPr>
          <w:rFonts w:ascii="Arial" w:hAnsi="Arial" w:cs="Arial"/>
          <w:b/>
        </w:rPr>
      </w:pPr>
      <w:r w:rsidRPr="00A8004E">
        <w:rPr>
          <w:rFonts w:ascii="Arial" w:hAnsi="Arial" w:cs="Arial"/>
          <w:b/>
        </w:rPr>
        <w:t>Supplementary file S</w:t>
      </w:r>
      <w:r>
        <w:rPr>
          <w:rFonts w:ascii="Arial" w:hAnsi="Arial" w:cs="Arial"/>
          <w:b/>
        </w:rPr>
        <w:t>1</w:t>
      </w:r>
    </w:p>
    <w:p w:rsidR="008A0752" w:rsidRDefault="008A0752" w:rsidP="00C56ABB"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9504" behindDoc="1" locked="0" layoutInCell="1" allowOverlap="1" wp14:anchorId="3F8178C7" wp14:editId="65033D29">
            <wp:simplePos x="0" y="0"/>
            <wp:positionH relativeFrom="column">
              <wp:posOffset>802005</wp:posOffset>
            </wp:positionH>
            <wp:positionV relativeFrom="paragraph">
              <wp:posOffset>173355</wp:posOffset>
            </wp:positionV>
            <wp:extent cx="5102225" cy="2788920"/>
            <wp:effectExtent l="0" t="0" r="3175" b="0"/>
            <wp:wrapTight wrapText="bothSides">
              <wp:wrapPolygon edited="0">
                <wp:start x="0" y="0"/>
                <wp:lineTo x="0" y="21393"/>
                <wp:lineTo x="21533" y="21393"/>
                <wp:lineTo x="21533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-11-07 Fig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22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6ABB" w:rsidRDefault="00C56ABB" w:rsidP="00C56ABB"/>
    <w:p w:rsidR="00C56ABB" w:rsidRDefault="00C56ABB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8A0752" w:rsidRDefault="008A0752" w:rsidP="00C56ABB">
      <w:pPr>
        <w:spacing w:after="0" w:line="240" w:lineRule="auto"/>
        <w:jc w:val="both"/>
        <w:rPr>
          <w:rFonts w:ascii="Arial" w:hAnsi="Arial" w:cs="Arial"/>
          <w:b/>
        </w:rPr>
      </w:pPr>
    </w:p>
    <w:p w:rsidR="00C56ABB" w:rsidRPr="009B4DF6" w:rsidRDefault="009B4DF6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 w:rsidRPr="009B4DF6">
        <w:rPr>
          <w:rFonts w:ascii="Arial" w:hAnsi="Arial" w:cs="Arial"/>
          <w:b/>
          <w:color w:val="000000"/>
          <w:shd w:val="clear" w:color="auto" w:fill="FFFFFF"/>
        </w:rPr>
        <w:t>Supplementary file S1 - Minimal auto-fluorescence in negative control of human brain LPS staining;</w:t>
      </w:r>
      <w:r w:rsidRPr="009B4DF6">
        <w:rPr>
          <w:rFonts w:ascii="Arial" w:hAnsi="Arial" w:cs="Arial"/>
          <w:color w:val="000000"/>
          <w:shd w:val="clear" w:color="auto" w:fill="FFFFFF"/>
        </w:rPr>
        <w:t xml:space="preserve"> gender and age-matched control (Ct) and Alzheimer’s disease (AD) superior temporal lobe tissue subjected to two different immunofluorescent staining protocol quenching: without (quench – LPS staining, served as negative control) or with (quench + LPS staining). Minimal to no auto</w:t>
      </w:r>
      <w:r>
        <w:rPr>
          <w:rFonts w:ascii="Arial" w:hAnsi="Arial" w:cs="Arial"/>
          <w:color w:val="000000"/>
          <w:shd w:val="clear" w:color="auto" w:fill="FFFFFF"/>
        </w:rPr>
        <w:t>-</w:t>
      </w:r>
      <w:r w:rsidRPr="009B4DF6">
        <w:rPr>
          <w:rFonts w:ascii="Arial" w:hAnsi="Arial" w:cs="Arial"/>
          <w:color w:val="000000"/>
          <w:shd w:val="clear" w:color="auto" w:fill="FFFFFF"/>
        </w:rPr>
        <w:t xml:space="preserve">fluorescence is observed in the negative control images; LPS (red stain; </w:t>
      </w:r>
      <w:r w:rsidRPr="00193922">
        <w:rPr>
          <w:rFonts w:ascii="Arial" w:hAnsi="Arial" w:cs="Arial"/>
          <w:sz w:val="20"/>
          <w:szCs w:val="20"/>
        </w:rPr>
        <w:t>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9B4DF6">
        <w:rPr>
          <w:rFonts w:ascii="Arial" w:hAnsi="Arial" w:cs="Arial"/>
          <w:color w:val="000000"/>
          <w:shd w:val="clear" w:color="auto" w:fill="FFFFFF"/>
        </w:rPr>
        <w:t xml:space="preserve"> = 690 nm), DAPI (blue stain; </w:t>
      </w:r>
      <w:r w:rsidRPr="00193922">
        <w:rPr>
          <w:rFonts w:ascii="Arial" w:hAnsi="Arial" w:cs="Arial"/>
          <w:sz w:val="20"/>
          <w:szCs w:val="20"/>
        </w:rPr>
        <w:t>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9B4DF6">
        <w:rPr>
          <w:rFonts w:ascii="Arial" w:hAnsi="Arial" w:cs="Arial"/>
          <w:color w:val="000000"/>
          <w:shd w:val="clear" w:color="auto" w:fill="FFFFFF"/>
        </w:rPr>
        <w:t xml:space="preserve"> = 470 nm) and NeuN (green stain; </w:t>
      </w:r>
      <w:r w:rsidRPr="00193922">
        <w:rPr>
          <w:rFonts w:ascii="Arial" w:hAnsi="Arial" w:cs="Arial"/>
          <w:sz w:val="20"/>
          <w:szCs w:val="20"/>
        </w:rPr>
        <w:t>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9B4DF6">
        <w:rPr>
          <w:rFonts w:ascii="Arial" w:hAnsi="Arial" w:cs="Arial"/>
          <w:color w:val="000000"/>
          <w:shd w:val="clear" w:color="auto" w:fill="FFFFFF"/>
        </w:rPr>
        <w:t xml:space="preserve"> = 520 nm); Ct = control; LPS=red stain for LPS; NeuN=stain for neuronal cells; DAPI = stain for nuclei; magnification 63x; scale bar = 50 um.</w:t>
      </w: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BB1C76" w:rsidRDefault="00BB1C76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bookmarkStart w:id="0" w:name="_GoBack"/>
      <w:bookmarkEnd w:id="0"/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2A3EBB" w:rsidRDefault="002A3E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56ABB" w:rsidRDefault="00C56ABB" w:rsidP="00C56ABB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8A0752" w:rsidRDefault="008A0752" w:rsidP="00D76EFC">
      <w:pPr>
        <w:rPr>
          <w:rFonts w:ascii="Arial" w:hAnsi="Arial" w:cs="Arial"/>
          <w:b/>
        </w:rPr>
      </w:pPr>
    </w:p>
    <w:p w:rsidR="00E52A44" w:rsidRDefault="00E52A44" w:rsidP="00D76EFC">
      <w:pPr>
        <w:rPr>
          <w:rFonts w:ascii="Arial" w:hAnsi="Arial" w:cs="Arial"/>
          <w:b/>
        </w:rPr>
      </w:pPr>
    </w:p>
    <w:p w:rsidR="008A0752" w:rsidRDefault="008A0752" w:rsidP="00D76EFC">
      <w:pPr>
        <w:rPr>
          <w:rFonts w:ascii="Arial" w:hAnsi="Arial" w:cs="Arial"/>
          <w:b/>
        </w:rPr>
      </w:pPr>
    </w:p>
    <w:p w:rsidR="00D76EFC" w:rsidRDefault="00D76EFC" w:rsidP="00D76EFC">
      <w:pPr>
        <w:rPr>
          <w:rFonts w:ascii="Arial" w:hAnsi="Arial" w:cs="Arial"/>
          <w:b/>
        </w:rPr>
      </w:pPr>
      <w:r w:rsidRPr="00A8004E">
        <w:rPr>
          <w:rFonts w:ascii="Arial" w:hAnsi="Arial" w:cs="Arial"/>
          <w:b/>
        </w:rPr>
        <w:lastRenderedPageBreak/>
        <w:t>Supplementary file S</w:t>
      </w:r>
      <w:r>
        <w:rPr>
          <w:rFonts w:ascii="Arial" w:hAnsi="Arial" w:cs="Arial"/>
          <w:b/>
        </w:rPr>
        <w:t>2</w:t>
      </w:r>
    </w:p>
    <w:p w:rsidR="00C02545" w:rsidRDefault="00C02545" w:rsidP="00D76EFC">
      <w:r>
        <w:rPr>
          <w:rFonts w:ascii="Arial" w:hAnsi="Arial" w:cs="Arial"/>
          <w:noProof/>
        </w:rPr>
        <w:drawing>
          <wp:anchor distT="0" distB="0" distL="114300" distR="114300" simplePos="0" relativeHeight="251670528" behindDoc="1" locked="0" layoutInCell="1" allowOverlap="1" wp14:anchorId="4A325210" wp14:editId="0783051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30825" cy="2788920"/>
            <wp:effectExtent l="0" t="0" r="3175" b="0"/>
            <wp:wrapTight wrapText="bothSides">
              <wp:wrapPolygon edited="0">
                <wp:start x="0" y="0"/>
                <wp:lineTo x="0" y="21393"/>
                <wp:lineTo x="21536" y="21393"/>
                <wp:lineTo x="21536" y="0"/>
                <wp:lineTo x="0" y="0"/>
              </wp:wrapPolygon>
            </wp:wrapTight>
            <wp:docPr id="2" name="Picture 2" descr="O:\manuscript\Frontiers\201709\2017-11-18 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manuscript\Frontiers\201709\2017-11-18 Fig 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952" cy="278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596F" w:rsidRDefault="00AA596F" w:rsidP="00D76EFC">
      <w:pPr>
        <w:spacing w:after="0" w:line="240" w:lineRule="auto"/>
        <w:jc w:val="both"/>
        <w:rPr>
          <w:rFonts w:ascii="Arial" w:hAnsi="Arial" w:cs="Arial"/>
        </w:rPr>
      </w:pPr>
    </w:p>
    <w:p w:rsidR="00AA596F" w:rsidRDefault="00AA596F" w:rsidP="00D76EFC">
      <w:pPr>
        <w:spacing w:after="0" w:line="240" w:lineRule="auto"/>
        <w:jc w:val="both"/>
        <w:rPr>
          <w:rFonts w:ascii="Arial" w:hAnsi="Arial" w:cs="Arial"/>
        </w:rPr>
      </w:pPr>
    </w:p>
    <w:p w:rsidR="00AA596F" w:rsidRDefault="00AA596F" w:rsidP="00AA596F">
      <w:pPr>
        <w:spacing w:after="0" w:line="240" w:lineRule="auto"/>
        <w:jc w:val="both"/>
        <w:rPr>
          <w:rFonts w:ascii="Arial" w:hAnsi="Arial" w:cs="Arial"/>
          <w:b/>
        </w:rPr>
      </w:pPr>
    </w:p>
    <w:p w:rsidR="00AA596F" w:rsidRDefault="00AA596F" w:rsidP="00AA596F">
      <w:pPr>
        <w:spacing w:after="0" w:line="240" w:lineRule="auto"/>
        <w:jc w:val="both"/>
        <w:rPr>
          <w:rFonts w:ascii="Arial" w:hAnsi="Arial" w:cs="Arial"/>
          <w:b/>
        </w:rPr>
      </w:pPr>
    </w:p>
    <w:p w:rsidR="00AA596F" w:rsidRDefault="00AA596F" w:rsidP="00AA596F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C02545" w:rsidRDefault="00C02545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E52A44" w:rsidRDefault="00E52A44" w:rsidP="001E060C">
      <w:pPr>
        <w:spacing w:after="0" w:line="240" w:lineRule="auto"/>
        <w:jc w:val="both"/>
        <w:rPr>
          <w:rFonts w:ascii="Arial" w:hAnsi="Arial" w:cs="Arial"/>
          <w:b/>
        </w:rPr>
      </w:pPr>
    </w:p>
    <w:p w:rsidR="00AA596F" w:rsidRPr="00315322" w:rsidRDefault="00AA596F" w:rsidP="001E060C">
      <w:pPr>
        <w:spacing w:after="0" w:line="240" w:lineRule="auto"/>
        <w:jc w:val="both"/>
        <w:rPr>
          <w:rFonts w:ascii="Arial" w:hAnsi="Arial" w:cs="Arial"/>
          <w:b/>
        </w:rPr>
      </w:pPr>
      <w:r w:rsidRPr="00F163A1">
        <w:rPr>
          <w:rFonts w:ascii="Arial" w:hAnsi="Arial" w:cs="Arial"/>
          <w:b/>
        </w:rPr>
        <w:t>Supplementary file S</w:t>
      </w:r>
      <w:r w:rsidR="00C44FE5">
        <w:rPr>
          <w:rFonts w:ascii="Arial" w:hAnsi="Arial" w:cs="Arial"/>
          <w:b/>
        </w:rPr>
        <w:t>2</w:t>
      </w:r>
      <w:r w:rsidRPr="00F163A1">
        <w:rPr>
          <w:rFonts w:ascii="Arial" w:hAnsi="Arial" w:cs="Arial"/>
          <w:b/>
        </w:rPr>
        <w:t xml:space="preserve"> </w:t>
      </w:r>
      <w:r w:rsidR="007A328C">
        <w:rPr>
          <w:rFonts w:ascii="Arial" w:hAnsi="Arial" w:cs="Arial"/>
          <w:b/>
        </w:rPr>
        <w:t>–</w:t>
      </w:r>
      <w:r w:rsidRPr="00F163A1">
        <w:rPr>
          <w:rFonts w:ascii="Arial" w:hAnsi="Arial" w:cs="Arial"/>
          <w:b/>
        </w:rPr>
        <w:t xml:space="preserve"> </w:t>
      </w:r>
      <w:r w:rsidRPr="005C516D">
        <w:rPr>
          <w:rFonts w:ascii="Arial" w:hAnsi="Arial" w:cs="Arial"/>
          <w:b/>
        </w:rPr>
        <w:t>Immuno</w:t>
      </w:r>
      <w:r w:rsidR="007A328C">
        <w:rPr>
          <w:rFonts w:ascii="Arial" w:hAnsi="Arial" w:cs="Arial"/>
          <w:b/>
        </w:rPr>
        <w:t>-</w:t>
      </w:r>
      <w:r w:rsidRPr="005C516D">
        <w:rPr>
          <w:rFonts w:ascii="Arial" w:hAnsi="Arial" w:cs="Arial"/>
          <w:b/>
        </w:rPr>
        <w:t>histochemical validation of</w:t>
      </w:r>
      <w:r>
        <w:rPr>
          <w:rFonts w:ascii="Arial" w:hAnsi="Arial" w:cs="Arial"/>
          <w:b/>
        </w:rPr>
        <w:t xml:space="preserve"> LPS antibody; </w:t>
      </w:r>
      <w:r>
        <w:rPr>
          <w:rFonts w:ascii="Arial" w:hAnsi="Arial" w:cs="Arial"/>
        </w:rPr>
        <w:t xml:space="preserve">Antibody validation conducted as </w:t>
      </w:r>
      <w:r w:rsidR="003B7473">
        <w:rPr>
          <w:rFonts w:ascii="Arial" w:hAnsi="Arial" w:cs="Arial"/>
        </w:rPr>
        <w:t>previously</w:t>
      </w:r>
      <w:r>
        <w:rPr>
          <w:rFonts w:ascii="Arial" w:hAnsi="Arial" w:cs="Arial"/>
        </w:rPr>
        <w:t xml:space="preserve"> reported </w:t>
      </w:r>
      <w:r w:rsidRPr="00D31AE8">
        <w:rPr>
          <w:rFonts w:ascii="Arial" w:hAnsi="Arial" w:cs="Arial"/>
        </w:rPr>
        <w:t>(</w:t>
      </w:r>
      <w:r w:rsidR="001E060C">
        <w:rPr>
          <w:rFonts w:ascii="Arial" w:hAnsi="Arial" w:cs="Arial"/>
        </w:rPr>
        <w:t>Skliris et al., 2009; Bordeaux et al., 2010; Zhao et al., 2017b). A</w:t>
      </w:r>
      <w:r w:rsidRPr="005C516D">
        <w:rPr>
          <w:rFonts w:ascii="Arial" w:hAnsi="Arial" w:cs="Arial"/>
        </w:rPr>
        <w:t>nti-</w:t>
      </w:r>
      <w:r>
        <w:rPr>
          <w:rFonts w:ascii="Arial" w:hAnsi="Arial" w:cs="Arial"/>
        </w:rPr>
        <w:t xml:space="preserve"> </w:t>
      </w:r>
      <w:r w:rsidRPr="005C516D">
        <w:rPr>
          <w:rFonts w:ascii="Arial" w:hAnsi="Arial" w:cs="Arial"/>
        </w:rPr>
        <w:t>E. coli LPS monoclonal antibody (Abcam Cat# 35654</w:t>
      </w:r>
      <w:r w:rsidR="001E060C">
        <w:rPr>
          <w:rFonts w:ascii="Arial" w:hAnsi="Arial" w:cs="Arial"/>
        </w:rPr>
        <w:t>; Abcam</w:t>
      </w:r>
      <w:r w:rsidR="002A3EBB">
        <w:rPr>
          <w:rFonts w:ascii="Arial" w:hAnsi="Arial" w:cs="Arial"/>
        </w:rPr>
        <w:t>,</w:t>
      </w:r>
      <w:r w:rsidR="001E060C">
        <w:rPr>
          <w:rFonts w:ascii="Arial" w:hAnsi="Arial" w:cs="Arial"/>
        </w:rPr>
        <w:t xml:space="preserve"> Cambridge MA, USA</w:t>
      </w:r>
      <w:r w:rsidRPr="005C516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as either neutralized (</w:t>
      </w:r>
      <w:r w:rsidR="007A328C">
        <w:rPr>
          <w:rFonts w:ascii="Arial" w:hAnsi="Arial" w:cs="Arial"/>
        </w:rPr>
        <w:t>immune-</w:t>
      </w:r>
      <w:r>
        <w:rPr>
          <w:rFonts w:ascii="Arial" w:hAnsi="Arial" w:cs="Arial"/>
        </w:rPr>
        <w:t>absorbed) with excessive amount of LPS (</w:t>
      </w:r>
      <w:r w:rsidR="001E060C" w:rsidRPr="001E060C">
        <w:rPr>
          <w:rFonts w:ascii="Arial" w:hAnsi="Arial" w:cs="Arial"/>
        </w:rPr>
        <w:t xml:space="preserve">γ-irradiated, cell culture </w:t>
      </w:r>
      <w:r w:rsidR="001E060C">
        <w:rPr>
          <w:rFonts w:ascii="Arial" w:hAnsi="Arial" w:cs="Arial"/>
        </w:rPr>
        <w:t xml:space="preserve">grade; </w:t>
      </w:r>
      <w:r>
        <w:rPr>
          <w:rFonts w:ascii="Arial" w:hAnsi="Arial" w:cs="Arial"/>
        </w:rPr>
        <w:t>Sigma</w:t>
      </w:r>
      <w:r w:rsidR="001E060C">
        <w:rPr>
          <w:rFonts w:ascii="Arial" w:hAnsi="Arial" w:cs="Arial"/>
        </w:rPr>
        <w:t>-Aldrich</w:t>
      </w:r>
      <w:r>
        <w:rPr>
          <w:rFonts w:ascii="Arial" w:hAnsi="Arial" w:cs="Arial"/>
        </w:rPr>
        <w:t xml:space="preserve"> Cat# </w:t>
      </w:r>
      <w:r w:rsidRPr="000C3733">
        <w:rPr>
          <w:rFonts w:ascii="Arial" w:hAnsi="Arial" w:cs="Arial"/>
        </w:rPr>
        <w:t>L4391</w:t>
      </w:r>
      <w:r w:rsidR="001E060C">
        <w:rPr>
          <w:rFonts w:ascii="Arial" w:hAnsi="Arial" w:cs="Arial"/>
        </w:rPr>
        <w:t>; Sigma-Aldrich</w:t>
      </w:r>
      <w:r w:rsidR="002A3EBB">
        <w:rPr>
          <w:rFonts w:ascii="Arial" w:hAnsi="Arial" w:cs="Arial"/>
        </w:rPr>
        <w:t>,</w:t>
      </w:r>
      <w:r w:rsidR="001E060C">
        <w:rPr>
          <w:rFonts w:ascii="Arial" w:hAnsi="Arial" w:cs="Arial"/>
        </w:rPr>
        <w:t xml:space="preserve"> St. Louis MO, USA</w:t>
      </w:r>
      <w:r>
        <w:rPr>
          <w:rFonts w:ascii="Arial" w:hAnsi="Arial" w:cs="Arial"/>
        </w:rPr>
        <w:t>) or with a non-related immunogen TNF-α (</w:t>
      </w:r>
      <w:r w:rsidR="001E060C">
        <w:rPr>
          <w:rFonts w:ascii="Arial" w:hAnsi="Arial" w:cs="Arial"/>
        </w:rPr>
        <w:t xml:space="preserve">recombinant, </w:t>
      </w:r>
      <w:r w:rsidR="001E060C" w:rsidRPr="001E060C">
        <w:rPr>
          <w:rFonts w:ascii="Arial" w:hAnsi="Arial" w:cs="Arial"/>
        </w:rPr>
        <w:t xml:space="preserve">cell culture grade </w:t>
      </w:r>
      <w:r>
        <w:rPr>
          <w:rFonts w:ascii="Arial" w:hAnsi="Arial" w:cs="Arial"/>
        </w:rPr>
        <w:t>Sigma</w:t>
      </w:r>
      <w:r w:rsidR="001E060C">
        <w:rPr>
          <w:rFonts w:ascii="Arial" w:hAnsi="Arial" w:cs="Arial"/>
        </w:rPr>
        <w:t>-Aldrich</w:t>
      </w:r>
      <w:r>
        <w:rPr>
          <w:rFonts w:ascii="Arial" w:hAnsi="Arial" w:cs="Arial"/>
        </w:rPr>
        <w:t xml:space="preserve"> Cat# 8916) before being applied to brain sections of control and AD subjects for immunofluorescent staining. Pre-immuno</w:t>
      </w:r>
      <w:r w:rsidR="007A328C">
        <w:rPr>
          <w:rFonts w:ascii="Arial" w:hAnsi="Arial" w:cs="Arial"/>
        </w:rPr>
        <w:t>-</w:t>
      </w:r>
      <w:r>
        <w:rPr>
          <w:rFonts w:ascii="Arial" w:hAnsi="Arial" w:cs="Arial"/>
        </w:rPr>
        <w:t>absorption with LPS result</w:t>
      </w:r>
      <w:r w:rsidR="001E060C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in negative staining of LPS (</w:t>
      </w:r>
      <w:r w:rsidRPr="001E060C">
        <w:rPr>
          <w:rFonts w:ascii="Arial" w:hAnsi="Arial" w:cs="Arial"/>
          <w:b/>
        </w:rPr>
        <w:t>A-D</w:t>
      </w:r>
      <w:r>
        <w:rPr>
          <w:rFonts w:ascii="Arial" w:hAnsi="Arial" w:cs="Arial"/>
        </w:rPr>
        <w:t>) while incubation with non-related immunogen does not affect LPS staining (</w:t>
      </w:r>
      <w:r w:rsidRPr="001E060C">
        <w:rPr>
          <w:rFonts w:ascii="Arial" w:hAnsi="Arial" w:cs="Arial"/>
          <w:b/>
        </w:rPr>
        <w:t>E-H</w:t>
      </w:r>
      <w:r>
        <w:rPr>
          <w:rFonts w:ascii="Arial" w:hAnsi="Arial" w:cs="Arial"/>
        </w:rPr>
        <w:t>)</w:t>
      </w:r>
      <w:r w:rsidR="001E060C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193922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</w:t>
      </w:r>
      <w:r w:rsidRPr="00193922">
        <w:rPr>
          <w:rFonts w:ascii="Arial" w:hAnsi="Arial" w:cs="Arial"/>
          <w:sz w:val="20"/>
          <w:szCs w:val="20"/>
        </w:rPr>
        <w:t>(red stain; 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193922">
        <w:rPr>
          <w:rFonts w:ascii="Arial" w:hAnsi="Arial" w:cs="Arial"/>
          <w:sz w:val="20"/>
          <w:szCs w:val="20"/>
        </w:rPr>
        <w:t xml:space="preserve"> = 690 nm), DAPI (blue stain; 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193922">
        <w:rPr>
          <w:rFonts w:ascii="Arial" w:hAnsi="Arial" w:cs="Arial"/>
          <w:sz w:val="20"/>
          <w:szCs w:val="20"/>
        </w:rPr>
        <w:t xml:space="preserve"> = 470 nm)</w:t>
      </w:r>
      <w:r>
        <w:rPr>
          <w:rFonts w:ascii="Arial" w:hAnsi="Arial" w:cs="Arial"/>
          <w:sz w:val="20"/>
          <w:szCs w:val="20"/>
        </w:rPr>
        <w:t xml:space="preserve"> </w:t>
      </w:r>
      <w:r w:rsidRPr="00193922">
        <w:rPr>
          <w:rFonts w:ascii="Arial" w:hAnsi="Arial" w:cs="Arial"/>
          <w:sz w:val="20"/>
          <w:szCs w:val="20"/>
        </w:rPr>
        <w:t xml:space="preserve">and NeuN </w:t>
      </w:r>
      <w:r>
        <w:rPr>
          <w:rFonts w:ascii="Arial" w:hAnsi="Arial" w:cs="Arial"/>
          <w:sz w:val="20"/>
          <w:szCs w:val="20"/>
        </w:rPr>
        <w:t>(green stain</w:t>
      </w:r>
      <w:r w:rsidRPr="00193922">
        <w:rPr>
          <w:rFonts w:ascii="Arial" w:hAnsi="Arial" w:cs="Arial"/>
          <w:sz w:val="20"/>
          <w:szCs w:val="20"/>
        </w:rPr>
        <w:t>; λ</w:t>
      </w:r>
      <w:r w:rsidRPr="00C36A09">
        <w:rPr>
          <w:rFonts w:ascii="Arial" w:hAnsi="Arial" w:cs="Arial"/>
          <w:b/>
          <w:sz w:val="20"/>
          <w:szCs w:val="20"/>
          <w:vertAlign w:val="subscript"/>
        </w:rPr>
        <w:t>max</w:t>
      </w:r>
      <w:r w:rsidRPr="00193922">
        <w:rPr>
          <w:rFonts w:ascii="Arial" w:hAnsi="Arial" w:cs="Arial"/>
          <w:sz w:val="20"/>
          <w:szCs w:val="20"/>
        </w:rPr>
        <w:t xml:space="preserve"> = 52</w:t>
      </w:r>
      <w:r>
        <w:rPr>
          <w:rFonts w:ascii="Arial" w:hAnsi="Arial" w:cs="Arial"/>
          <w:sz w:val="20"/>
          <w:szCs w:val="20"/>
        </w:rPr>
        <w:t>0</w:t>
      </w:r>
      <w:r w:rsidRPr="00193922">
        <w:rPr>
          <w:rFonts w:ascii="Arial" w:hAnsi="Arial" w:cs="Arial"/>
          <w:sz w:val="20"/>
          <w:szCs w:val="20"/>
        </w:rPr>
        <w:t xml:space="preserve"> nm)</w:t>
      </w:r>
      <w:r>
        <w:rPr>
          <w:rFonts w:ascii="Arial" w:hAnsi="Arial" w:cs="Arial"/>
          <w:sz w:val="20"/>
          <w:szCs w:val="20"/>
        </w:rPr>
        <w:t xml:space="preserve">; </w:t>
      </w:r>
      <w:r w:rsidRPr="00F163A1">
        <w:rPr>
          <w:rFonts w:ascii="Arial" w:hAnsi="Arial" w:cs="Arial"/>
        </w:rPr>
        <w:t xml:space="preserve">Ct = control; LPS=red stain for LPS; NeuN=stain </w:t>
      </w:r>
      <w:r w:rsidR="007A328C">
        <w:rPr>
          <w:rFonts w:ascii="Arial" w:hAnsi="Arial" w:cs="Arial"/>
        </w:rPr>
        <w:t xml:space="preserve">specific </w:t>
      </w:r>
      <w:r w:rsidRPr="00F163A1">
        <w:rPr>
          <w:rFonts w:ascii="Arial" w:hAnsi="Arial" w:cs="Arial"/>
        </w:rPr>
        <w:t>for neuronal cells; DAPI = stain for nuclei</w:t>
      </w:r>
      <w:r>
        <w:rPr>
          <w:rFonts w:ascii="Arial" w:hAnsi="Arial" w:cs="Arial"/>
        </w:rPr>
        <w:t xml:space="preserve">; </w:t>
      </w:r>
      <w:r w:rsidRPr="00CA0429">
        <w:rPr>
          <w:rFonts w:ascii="Arial" w:hAnsi="Arial" w:cs="Arial"/>
          <w:sz w:val="21"/>
          <w:szCs w:val="21"/>
        </w:rPr>
        <w:t>magnification 63</w:t>
      </w:r>
      <w:r>
        <w:rPr>
          <w:rFonts w:ascii="Arial" w:hAnsi="Arial" w:cs="Arial"/>
          <w:sz w:val="21"/>
          <w:szCs w:val="21"/>
        </w:rPr>
        <w:t xml:space="preserve">x; </w:t>
      </w:r>
      <w:r w:rsidRPr="000F2838">
        <w:rPr>
          <w:rFonts w:ascii="Arial" w:hAnsi="Arial" w:cs="Arial"/>
          <w:sz w:val="21"/>
          <w:szCs w:val="21"/>
        </w:rPr>
        <w:t>scale bar =</w:t>
      </w:r>
      <w:r>
        <w:rPr>
          <w:rFonts w:ascii="Arial" w:hAnsi="Arial" w:cs="Arial"/>
          <w:sz w:val="21"/>
          <w:szCs w:val="21"/>
        </w:rPr>
        <w:t xml:space="preserve"> 20 µm.</w:t>
      </w:r>
    </w:p>
    <w:p w:rsidR="00AA596F" w:rsidRDefault="00AA596F" w:rsidP="00D76EFC">
      <w:pPr>
        <w:spacing w:after="0" w:line="240" w:lineRule="auto"/>
        <w:jc w:val="both"/>
        <w:rPr>
          <w:rFonts w:ascii="Arial" w:hAnsi="Arial" w:cs="Arial"/>
        </w:rPr>
      </w:pPr>
    </w:p>
    <w:sectPr w:rsidR="00AA596F" w:rsidSect="007003EF">
      <w:head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F47" w:rsidRDefault="00936F47" w:rsidP="00912B54">
      <w:pPr>
        <w:spacing w:after="0" w:line="240" w:lineRule="auto"/>
      </w:pPr>
      <w:r>
        <w:separator/>
      </w:r>
    </w:p>
  </w:endnote>
  <w:endnote w:type="continuationSeparator" w:id="0">
    <w:p w:rsidR="00936F47" w:rsidRDefault="00936F47" w:rsidP="00912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F47" w:rsidRDefault="00936F47" w:rsidP="00912B54">
      <w:pPr>
        <w:spacing w:after="0" w:line="240" w:lineRule="auto"/>
      </w:pPr>
      <w:r>
        <w:separator/>
      </w:r>
    </w:p>
  </w:footnote>
  <w:footnote w:type="continuationSeparator" w:id="0">
    <w:p w:rsidR="00936F47" w:rsidRDefault="00936F47" w:rsidP="00912B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C36A09" w:rsidRDefault="00C36A09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BB1C7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BB1C7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C36A09" w:rsidRDefault="00C36A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DF"/>
    <w:rsid w:val="00000084"/>
    <w:rsid w:val="00016EEE"/>
    <w:rsid w:val="000357CC"/>
    <w:rsid w:val="00042B20"/>
    <w:rsid w:val="00042ED5"/>
    <w:rsid w:val="00053787"/>
    <w:rsid w:val="00053F3E"/>
    <w:rsid w:val="00057B79"/>
    <w:rsid w:val="000609D2"/>
    <w:rsid w:val="00061401"/>
    <w:rsid w:val="00064772"/>
    <w:rsid w:val="00074C64"/>
    <w:rsid w:val="000E190D"/>
    <w:rsid w:val="000F2838"/>
    <w:rsid w:val="000F32F4"/>
    <w:rsid w:val="00103D55"/>
    <w:rsid w:val="001060F0"/>
    <w:rsid w:val="00112EA3"/>
    <w:rsid w:val="0012167F"/>
    <w:rsid w:val="00126143"/>
    <w:rsid w:val="00136A8D"/>
    <w:rsid w:val="00152DE0"/>
    <w:rsid w:val="00154949"/>
    <w:rsid w:val="00175746"/>
    <w:rsid w:val="00190555"/>
    <w:rsid w:val="00193922"/>
    <w:rsid w:val="001A429C"/>
    <w:rsid w:val="001B7ABE"/>
    <w:rsid w:val="001C1E87"/>
    <w:rsid w:val="001C6784"/>
    <w:rsid w:val="001C6BB7"/>
    <w:rsid w:val="001D799B"/>
    <w:rsid w:val="001E060C"/>
    <w:rsid w:val="00202964"/>
    <w:rsid w:val="00216E2A"/>
    <w:rsid w:val="00220237"/>
    <w:rsid w:val="00223B88"/>
    <w:rsid w:val="0022719B"/>
    <w:rsid w:val="00230A31"/>
    <w:rsid w:val="00260B30"/>
    <w:rsid w:val="00280E96"/>
    <w:rsid w:val="0028787F"/>
    <w:rsid w:val="0029777E"/>
    <w:rsid w:val="002A3EBB"/>
    <w:rsid w:val="002A5145"/>
    <w:rsid w:val="002A5240"/>
    <w:rsid w:val="002B27AC"/>
    <w:rsid w:val="002B324D"/>
    <w:rsid w:val="002C389E"/>
    <w:rsid w:val="002C5A49"/>
    <w:rsid w:val="002D7647"/>
    <w:rsid w:val="002E0354"/>
    <w:rsid w:val="002E31DD"/>
    <w:rsid w:val="003051EA"/>
    <w:rsid w:val="00307EEC"/>
    <w:rsid w:val="00310693"/>
    <w:rsid w:val="00315F0B"/>
    <w:rsid w:val="00316D16"/>
    <w:rsid w:val="00335754"/>
    <w:rsid w:val="00336905"/>
    <w:rsid w:val="00351C8F"/>
    <w:rsid w:val="00364C40"/>
    <w:rsid w:val="00381CD5"/>
    <w:rsid w:val="003B2275"/>
    <w:rsid w:val="003B546C"/>
    <w:rsid w:val="003B7001"/>
    <w:rsid w:val="003B7473"/>
    <w:rsid w:val="003C2E64"/>
    <w:rsid w:val="003D77D2"/>
    <w:rsid w:val="003E5A12"/>
    <w:rsid w:val="003F3C53"/>
    <w:rsid w:val="003F57E2"/>
    <w:rsid w:val="00407538"/>
    <w:rsid w:val="00430C33"/>
    <w:rsid w:val="00431C97"/>
    <w:rsid w:val="00450F63"/>
    <w:rsid w:val="00452EBD"/>
    <w:rsid w:val="00454C66"/>
    <w:rsid w:val="00462C29"/>
    <w:rsid w:val="004725F8"/>
    <w:rsid w:val="00480704"/>
    <w:rsid w:val="00482D8E"/>
    <w:rsid w:val="004832CB"/>
    <w:rsid w:val="00495EE9"/>
    <w:rsid w:val="004A2B5D"/>
    <w:rsid w:val="004A320C"/>
    <w:rsid w:val="004A410E"/>
    <w:rsid w:val="004B39F3"/>
    <w:rsid w:val="004C4333"/>
    <w:rsid w:val="004D0CFA"/>
    <w:rsid w:val="004D4008"/>
    <w:rsid w:val="004F02CE"/>
    <w:rsid w:val="00511108"/>
    <w:rsid w:val="00511F13"/>
    <w:rsid w:val="00532291"/>
    <w:rsid w:val="00551FAC"/>
    <w:rsid w:val="00557352"/>
    <w:rsid w:val="00570325"/>
    <w:rsid w:val="00570C4E"/>
    <w:rsid w:val="00571C66"/>
    <w:rsid w:val="00576991"/>
    <w:rsid w:val="005832ED"/>
    <w:rsid w:val="005B1BE6"/>
    <w:rsid w:val="005F0934"/>
    <w:rsid w:val="00603CC7"/>
    <w:rsid w:val="00604B77"/>
    <w:rsid w:val="00606F79"/>
    <w:rsid w:val="00623314"/>
    <w:rsid w:val="00624444"/>
    <w:rsid w:val="00627900"/>
    <w:rsid w:val="006312DF"/>
    <w:rsid w:val="00634029"/>
    <w:rsid w:val="006504A8"/>
    <w:rsid w:val="006510DF"/>
    <w:rsid w:val="00654E17"/>
    <w:rsid w:val="0066585E"/>
    <w:rsid w:val="00666B10"/>
    <w:rsid w:val="00677C7E"/>
    <w:rsid w:val="00677CEA"/>
    <w:rsid w:val="006C56A5"/>
    <w:rsid w:val="006D3A15"/>
    <w:rsid w:val="006D6B0D"/>
    <w:rsid w:val="006F5B92"/>
    <w:rsid w:val="006F7B2D"/>
    <w:rsid w:val="007003EF"/>
    <w:rsid w:val="0070269C"/>
    <w:rsid w:val="00702E1C"/>
    <w:rsid w:val="0071471F"/>
    <w:rsid w:val="007253FE"/>
    <w:rsid w:val="00727466"/>
    <w:rsid w:val="00740228"/>
    <w:rsid w:val="00740809"/>
    <w:rsid w:val="00753180"/>
    <w:rsid w:val="007620B3"/>
    <w:rsid w:val="00772237"/>
    <w:rsid w:val="00777D42"/>
    <w:rsid w:val="00777EC5"/>
    <w:rsid w:val="00783BF4"/>
    <w:rsid w:val="00784544"/>
    <w:rsid w:val="007849C8"/>
    <w:rsid w:val="007976AC"/>
    <w:rsid w:val="007A328C"/>
    <w:rsid w:val="007B2167"/>
    <w:rsid w:val="007B3330"/>
    <w:rsid w:val="007B539D"/>
    <w:rsid w:val="007B5B4E"/>
    <w:rsid w:val="007C3770"/>
    <w:rsid w:val="007E6ADD"/>
    <w:rsid w:val="007F0495"/>
    <w:rsid w:val="00825003"/>
    <w:rsid w:val="008263A4"/>
    <w:rsid w:val="00826A32"/>
    <w:rsid w:val="00827C1E"/>
    <w:rsid w:val="008339AD"/>
    <w:rsid w:val="00834050"/>
    <w:rsid w:val="00836007"/>
    <w:rsid w:val="00850D1E"/>
    <w:rsid w:val="008522B5"/>
    <w:rsid w:val="0085552E"/>
    <w:rsid w:val="008675DC"/>
    <w:rsid w:val="00871903"/>
    <w:rsid w:val="00881124"/>
    <w:rsid w:val="00885754"/>
    <w:rsid w:val="00885C90"/>
    <w:rsid w:val="008937E7"/>
    <w:rsid w:val="008A0752"/>
    <w:rsid w:val="008A2449"/>
    <w:rsid w:val="008B550B"/>
    <w:rsid w:val="008B55CA"/>
    <w:rsid w:val="008C2FF3"/>
    <w:rsid w:val="008F4D75"/>
    <w:rsid w:val="0090119B"/>
    <w:rsid w:val="0090460D"/>
    <w:rsid w:val="00912B54"/>
    <w:rsid w:val="00914B86"/>
    <w:rsid w:val="00927EF1"/>
    <w:rsid w:val="00936F47"/>
    <w:rsid w:val="00943177"/>
    <w:rsid w:val="009546CC"/>
    <w:rsid w:val="009621BC"/>
    <w:rsid w:val="00977E8F"/>
    <w:rsid w:val="00980B97"/>
    <w:rsid w:val="00985A89"/>
    <w:rsid w:val="00995425"/>
    <w:rsid w:val="009B4DF6"/>
    <w:rsid w:val="009C5F09"/>
    <w:rsid w:val="009C7CC7"/>
    <w:rsid w:val="00A05AD5"/>
    <w:rsid w:val="00A07933"/>
    <w:rsid w:val="00A136FE"/>
    <w:rsid w:val="00A411C5"/>
    <w:rsid w:val="00A427CE"/>
    <w:rsid w:val="00A70457"/>
    <w:rsid w:val="00A728D7"/>
    <w:rsid w:val="00A83542"/>
    <w:rsid w:val="00A84C67"/>
    <w:rsid w:val="00AA596F"/>
    <w:rsid w:val="00AB7B66"/>
    <w:rsid w:val="00B01150"/>
    <w:rsid w:val="00B02C30"/>
    <w:rsid w:val="00B10AE2"/>
    <w:rsid w:val="00B22523"/>
    <w:rsid w:val="00B259B0"/>
    <w:rsid w:val="00B42E12"/>
    <w:rsid w:val="00B478BF"/>
    <w:rsid w:val="00B479E0"/>
    <w:rsid w:val="00B51E09"/>
    <w:rsid w:val="00B60872"/>
    <w:rsid w:val="00B67BCF"/>
    <w:rsid w:val="00B718D5"/>
    <w:rsid w:val="00B8410E"/>
    <w:rsid w:val="00B8565A"/>
    <w:rsid w:val="00BB1C76"/>
    <w:rsid w:val="00BB2FC6"/>
    <w:rsid w:val="00BB7705"/>
    <w:rsid w:val="00BD07C5"/>
    <w:rsid w:val="00BD6847"/>
    <w:rsid w:val="00BD7249"/>
    <w:rsid w:val="00BE034E"/>
    <w:rsid w:val="00BE189C"/>
    <w:rsid w:val="00BE333F"/>
    <w:rsid w:val="00BE6344"/>
    <w:rsid w:val="00BF3A1C"/>
    <w:rsid w:val="00C02545"/>
    <w:rsid w:val="00C03C76"/>
    <w:rsid w:val="00C03F9C"/>
    <w:rsid w:val="00C046D9"/>
    <w:rsid w:val="00C12729"/>
    <w:rsid w:val="00C264BB"/>
    <w:rsid w:val="00C36A09"/>
    <w:rsid w:val="00C42FF0"/>
    <w:rsid w:val="00C44FE5"/>
    <w:rsid w:val="00C53DE9"/>
    <w:rsid w:val="00C56193"/>
    <w:rsid w:val="00C56ABB"/>
    <w:rsid w:val="00C61E51"/>
    <w:rsid w:val="00C75DD0"/>
    <w:rsid w:val="00C76C59"/>
    <w:rsid w:val="00C81B9C"/>
    <w:rsid w:val="00C837E6"/>
    <w:rsid w:val="00C84606"/>
    <w:rsid w:val="00C93D6B"/>
    <w:rsid w:val="00C945EF"/>
    <w:rsid w:val="00C947B7"/>
    <w:rsid w:val="00CA0429"/>
    <w:rsid w:val="00CB1650"/>
    <w:rsid w:val="00CC57F9"/>
    <w:rsid w:val="00CD1C7F"/>
    <w:rsid w:val="00CD5331"/>
    <w:rsid w:val="00CF0F99"/>
    <w:rsid w:val="00CF4EBA"/>
    <w:rsid w:val="00D04931"/>
    <w:rsid w:val="00D2748C"/>
    <w:rsid w:val="00D33C8E"/>
    <w:rsid w:val="00D35294"/>
    <w:rsid w:val="00D43D0E"/>
    <w:rsid w:val="00D665E5"/>
    <w:rsid w:val="00D76EFC"/>
    <w:rsid w:val="00D950CF"/>
    <w:rsid w:val="00DA731B"/>
    <w:rsid w:val="00DE6B37"/>
    <w:rsid w:val="00E0493E"/>
    <w:rsid w:val="00E1136B"/>
    <w:rsid w:val="00E1762A"/>
    <w:rsid w:val="00E213E0"/>
    <w:rsid w:val="00E2169D"/>
    <w:rsid w:val="00E32328"/>
    <w:rsid w:val="00E35457"/>
    <w:rsid w:val="00E37EB1"/>
    <w:rsid w:val="00E43D35"/>
    <w:rsid w:val="00E52A44"/>
    <w:rsid w:val="00E545F4"/>
    <w:rsid w:val="00E67BF9"/>
    <w:rsid w:val="00E71E01"/>
    <w:rsid w:val="00E84741"/>
    <w:rsid w:val="00E8559E"/>
    <w:rsid w:val="00E943D7"/>
    <w:rsid w:val="00E973AB"/>
    <w:rsid w:val="00EA4AB3"/>
    <w:rsid w:val="00EB1BD3"/>
    <w:rsid w:val="00EC2EDA"/>
    <w:rsid w:val="00EC6099"/>
    <w:rsid w:val="00ED5B08"/>
    <w:rsid w:val="00EF363F"/>
    <w:rsid w:val="00EF391A"/>
    <w:rsid w:val="00F169D3"/>
    <w:rsid w:val="00F30543"/>
    <w:rsid w:val="00F350B8"/>
    <w:rsid w:val="00F350F9"/>
    <w:rsid w:val="00F41049"/>
    <w:rsid w:val="00F443AB"/>
    <w:rsid w:val="00F676FF"/>
    <w:rsid w:val="00F807E5"/>
    <w:rsid w:val="00F85E72"/>
    <w:rsid w:val="00F94757"/>
    <w:rsid w:val="00F94A19"/>
    <w:rsid w:val="00FA43D1"/>
    <w:rsid w:val="00FC505D"/>
    <w:rsid w:val="00FD67CB"/>
    <w:rsid w:val="00FE1711"/>
    <w:rsid w:val="00FE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9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12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B54"/>
  </w:style>
  <w:style w:type="paragraph" w:styleId="Footer">
    <w:name w:val="footer"/>
    <w:basedOn w:val="Normal"/>
    <w:link w:val="FooterChar"/>
    <w:uiPriority w:val="99"/>
    <w:unhideWhenUsed/>
    <w:rsid w:val="00912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B54"/>
  </w:style>
  <w:style w:type="table" w:styleId="TableGrid">
    <w:name w:val="Table Grid"/>
    <w:basedOn w:val="TableNormal"/>
    <w:uiPriority w:val="59"/>
    <w:rsid w:val="00ED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0704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546C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9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12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B54"/>
  </w:style>
  <w:style w:type="paragraph" w:styleId="Footer">
    <w:name w:val="footer"/>
    <w:basedOn w:val="Normal"/>
    <w:link w:val="FooterChar"/>
    <w:uiPriority w:val="99"/>
    <w:unhideWhenUsed/>
    <w:rsid w:val="00912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B54"/>
  </w:style>
  <w:style w:type="table" w:styleId="TableGrid">
    <w:name w:val="Table Grid"/>
    <w:basedOn w:val="TableNormal"/>
    <w:uiPriority w:val="59"/>
    <w:rsid w:val="00ED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0704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546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8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4827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02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8904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133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4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050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146656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41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8059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202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9786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4324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59879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5524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4510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22630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4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7EFAA8E-7CAC-4532-AD54-5A1DEFAEB3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3E4E55-23AF-41D8-BD88-759BAD5201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2C04B7D-9BCC-45EE-988D-A5A5D256FC44}">
  <ds:schemaRefs>
    <ds:schemaRef ds:uri="http://schemas.microsoft.com/office/2006/metadata/properties"/>
    <ds:schemaRef ds:uri="64f0ecf7-d19c-4b88-abc0-1645d5999a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iw, Walter</dc:creator>
  <cp:lastModifiedBy>arun</cp:lastModifiedBy>
  <cp:revision>12</cp:revision>
  <cp:lastPrinted>2017-11-20T20:48:00Z</cp:lastPrinted>
  <dcterms:created xsi:type="dcterms:W3CDTF">2017-11-20T21:26:00Z</dcterms:created>
  <dcterms:modified xsi:type="dcterms:W3CDTF">2017-12-07T10:54:00Z</dcterms:modified>
</cp:coreProperties>
</file>